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14:paraId="734F2039" w14:textId="77777777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14:paraId="78B25CB2" w14:textId="77777777" w:rsidR="004B6717" w:rsidRDefault="004B6717" w:rsidP="004A45E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4A45E1">
              <w:rPr>
                <w:rFonts w:cs="Calibri"/>
                <w:b/>
                <w:bCs/>
                <w:sz w:val="24"/>
                <w:szCs w:val="24"/>
              </w:rPr>
              <w:t>2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Prevalence of rheumatoid arthritis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for both sexes and </w:t>
            </w:r>
            <w:r w:rsidR="00324AB8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324AB8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age-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standardised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North Africa and the Middle East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  <w:p w14:paraId="6D9B2108" w14:textId="77777777" w:rsidR="004B6717" w:rsidRPr="000E71A5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14:paraId="5296484A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3D940F56" w14:textId="77777777"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14:paraId="741D2DFB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14:paraId="1E79EAED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14:paraId="46363993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14:paraId="294B8E13" w14:textId="77777777"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14:paraId="0B58B975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6A603378" w14:textId="77777777"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14:paraId="07A374B7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24C13619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14:paraId="2345179A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2CA74377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14:paraId="27D401E0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3B6DCC" w14:paraId="31FE54D9" w14:textId="77777777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14:paraId="65CF7121" w14:textId="77777777" w:rsidR="003B6DCC" w:rsidRPr="009B7800" w:rsidRDefault="003B6DCC" w:rsidP="003B6DC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160" w:type="dxa"/>
            <w:shd w:val="clear" w:color="auto" w:fill="FBE4D5"/>
            <w:vAlign w:val="center"/>
          </w:tcPr>
          <w:p w14:paraId="6233DE98" w14:textId="77777777" w:rsidR="003B6DCC" w:rsidRDefault="003B6DCC" w:rsidP="003B6DCC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1952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239786 , 9898679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7AEF64BA" w14:textId="77777777" w:rsidR="003B6DCC" w:rsidRDefault="003B6DCC" w:rsidP="003B6DCC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7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0 , 227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14:paraId="4CF828E8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8348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955383 , 20433859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67463780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4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4.9 , 246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14:paraId="0BCC26EF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5 , 8.6)</w:t>
            </w:r>
          </w:p>
        </w:tc>
      </w:tr>
      <w:tr w:rsidR="003B6DCC" w14:paraId="62C7A81B" w14:textId="77777777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14:paraId="0509E140" w14:textId="77777777" w:rsidR="003B6DCC" w:rsidRPr="009B7800" w:rsidRDefault="003B6DCC" w:rsidP="003B6DC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14:paraId="6713149D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012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0013 , 253220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620AA5FF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3.1 , 106.7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14:paraId="4D8F151B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282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8698 , 767998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0529951D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7 , 135.7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14:paraId="274A2705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.5 , 30.9)</w:t>
            </w:r>
          </w:p>
        </w:tc>
      </w:tr>
      <w:tr w:rsidR="003B6DCC" w14:paraId="1FB1AB5C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08903FA" w14:textId="77777777" w:rsidR="003B6DCC" w:rsidRPr="009B7800" w:rsidRDefault="003B6DCC" w:rsidP="003B6DC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36A6470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9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258 , 713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39BF5A0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5.9 , 8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12AEC44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9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168 , 2301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6B6D12F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5.9 , 100.9)</w:t>
            </w:r>
          </w:p>
        </w:tc>
        <w:tc>
          <w:tcPr>
            <w:tcW w:w="1556" w:type="dxa"/>
            <w:vAlign w:val="center"/>
          </w:tcPr>
          <w:p w14:paraId="7E83C1E0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.5 , 20.9)</w:t>
            </w:r>
          </w:p>
        </w:tc>
      </w:tr>
      <w:tr w:rsidR="003B6DCC" w14:paraId="3802CE98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E079AFF" w14:textId="77777777" w:rsidR="003B6DCC" w:rsidRPr="009B7800" w:rsidRDefault="003B6DCC" w:rsidP="003B6DC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4D219C8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9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308 , 1567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B33CBED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9.1 , 92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D22F466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09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004 , 5017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106DAD4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0.2 , 120.3)</w:t>
            </w:r>
          </w:p>
        </w:tc>
        <w:tc>
          <w:tcPr>
            <w:tcW w:w="1556" w:type="dxa"/>
            <w:vAlign w:val="center"/>
          </w:tcPr>
          <w:p w14:paraId="1F05AE77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 , 37.3)</w:t>
            </w:r>
          </w:p>
        </w:tc>
      </w:tr>
      <w:tr w:rsidR="003B6DCC" w14:paraId="39C54AD8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BC5C02" w14:textId="77777777" w:rsidR="003B6DCC" w:rsidRPr="009B7800" w:rsidRDefault="003B6DCC" w:rsidP="003B6DC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229ACE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3 , 48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9C81E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9.7 , 130.4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9F2DB2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0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30 , 310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A8D6D0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4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5.9 , 177.8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1C45B88A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.5 , 43.6)</w:t>
            </w:r>
          </w:p>
        </w:tc>
      </w:tr>
      <w:tr w:rsidR="003B6DCC" w14:paraId="2DFA6798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0D50999" w14:textId="77777777" w:rsidR="003B6DCC" w:rsidRPr="009B7800" w:rsidRDefault="003B6DCC" w:rsidP="003B6DC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7DE1735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85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634 , 3735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E2D4A48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 , 89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A8799ED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33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0531 , 10082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F28F6E8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3.8 , 115.7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1950C01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.8 , 36.6)</w:t>
            </w:r>
          </w:p>
        </w:tc>
      </w:tr>
      <w:tr w:rsidR="003B6DCC" w14:paraId="67DD4D5A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A64F4E7" w14:textId="77777777" w:rsidR="003B6DCC" w:rsidRPr="009B7800" w:rsidRDefault="003B6DCC" w:rsidP="003B6DC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E143516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94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742 , 4272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8454783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9.6 , 110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4D5411C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14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8570 , 11073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42FA4D1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7.8 , 120.9)</w:t>
            </w:r>
          </w:p>
        </w:tc>
        <w:tc>
          <w:tcPr>
            <w:tcW w:w="1556" w:type="dxa"/>
            <w:vAlign w:val="center"/>
          </w:tcPr>
          <w:p w14:paraId="02D2B102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 , 11.8)</w:t>
            </w:r>
          </w:p>
        </w:tc>
      </w:tr>
      <w:tr w:rsidR="003B6DCC" w14:paraId="00AC24CD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ED554F" w14:textId="77777777" w:rsidR="003B6DCC" w:rsidRPr="009B7800" w:rsidRDefault="003B6DCC" w:rsidP="003B6DC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EE797D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8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431 , 1071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B77651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9.5 , 95.3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42ED52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22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794 , 4110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975235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7.1 , 119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143998EB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.2 , 30.8)</w:t>
            </w:r>
          </w:p>
        </w:tc>
      </w:tr>
      <w:tr w:rsidR="003B6DCC" w14:paraId="4A0847AA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70C6D24" w14:textId="77777777" w:rsidR="003B6DCC" w:rsidRPr="009B7800" w:rsidRDefault="003B6DCC" w:rsidP="003B6DC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2C3DF69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21 , 211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F5EA294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.9 , 90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C8FBCAA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7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461 , 1215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145A8BC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7 , 120.5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867327B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.4 , 40.4)</w:t>
            </w:r>
          </w:p>
        </w:tc>
      </w:tr>
      <w:tr w:rsidR="003B6DCC" w14:paraId="09F28C63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AB21A54" w14:textId="77777777" w:rsidR="003B6DCC" w:rsidRPr="009B7800" w:rsidRDefault="003B6DCC" w:rsidP="003B6DC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DA8CCA0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48 , 144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FBEF43C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0.6 , 100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BAC8108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2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652 , 680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3DEE494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6.6 , 133.9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8F3BEFC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.4 , 40.6)</w:t>
            </w:r>
          </w:p>
        </w:tc>
      </w:tr>
      <w:tr w:rsidR="003B6DCC" w14:paraId="13F6C223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9006657" w14:textId="77777777" w:rsidR="003B6DCC" w:rsidRPr="009B7800" w:rsidRDefault="003B6DCC" w:rsidP="003B6DC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F62F02B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1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72 , 252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1A49648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6.8 , 93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226413D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6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034 , 703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0A1AF62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4.3 , 131.1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5D1FD7E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.8 , 48.1)</w:t>
            </w:r>
          </w:p>
        </w:tc>
      </w:tr>
      <w:tr w:rsidR="003B6DCC" w14:paraId="6B3CB8CB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C8279D3" w14:textId="77777777" w:rsidR="003B6DCC" w:rsidRPr="009B7800" w:rsidRDefault="003B6DCC" w:rsidP="003B6DC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4888DF0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53 , 245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5B9F472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.5 , 88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9E3A575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7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44 , 803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D4F7703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9.3 , 111.6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C956B28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.9 , 32.5)</w:t>
            </w:r>
          </w:p>
        </w:tc>
      </w:tr>
      <w:tr w:rsidR="003B6DCC" w14:paraId="2391A1A5" w14:textId="77777777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8A26BB" w14:textId="77777777" w:rsidR="003B6DCC" w:rsidRPr="009B7800" w:rsidRDefault="003B6DCC" w:rsidP="003B6DC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FC8576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9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754 , 1541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98DC2E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9 , 81.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43A229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40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420 , 3949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B0C361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7.3 , 106.8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443AD4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 , 36.8)</w:t>
            </w:r>
          </w:p>
        </w:tc>
      </w:tr>
      <w:tr w:rsidR="003B6DCC" w14:paraId="358924FB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4F30D7C" w14:textId="77777777" w:rsidR="003B6DCC" w:rsidRPr="009B7800" w:rsidRDefault="003B6DCC" w:rsidP="003B6DC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B592005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08 , 105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52E2EB7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.7 , 81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7C30696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6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66 , 476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FE075BF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0.7 , 111.8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111DE47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.1 , 43.6)</w:t>
            </w:r>
          </w:p>
        </w:tc>
      </w:tr>
      <w:tr w:rsidR="003B6DCC" w14:paraId="1A494050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95C8D31" w14:textId="77777777" w:rsidR="003B6DCC" w:rsidRPr="009B7800" w:rsidRDefault="003B6DCC" w:rsidP="003B6DC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EA1931A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12 , 116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795216A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0.9 , 97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F2FB898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6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91 , 428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4C99E4D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5.1 , 116.2)</w:t>
            </w:r>
          </w:p>
        </w:tc>
        <w:tc>
          <w:tcPr>
            <w:tcW w:w="1556" w:type="dxa"/>
            <w:vAlign w:val="center"/>
          </w:tcPr>
          <w:p w14:paraId="15CAA5D9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.7 , 25.9)</w:t>
            </w:r>
          </w:p>
        </w:tc>
      </w:tr>
      <w:tr w:rsidR="003B6DCC" w14:paraId="67FC5147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73505AC" w14:textId="77777777" w:rsidR="003B6DCC" w:rsidRPr="009B7800" w:rsidRDefault="003B6DCC" w:rsidP="003B6DC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8274B56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1 , 35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681F065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7.5 , 92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1F0177A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0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47 , 371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2C1736B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7.3 , 121.4)</w:t>
            </w:r>
          </w:p>
        </w:tc>
        <w:tc>
          <w:tcPr>
            <w:tcW w:w="1556" w:type="dxa"/>
            <w:vAlign w:val="center"/>
          </w:tcPr>
          <w:p w14:paraId="3275B061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.7 , 38.1)</w:t>
            </w:r>
          </w:p>
        </w:tc>
      </w:tr>
      <w:tr w:rsidR="003B6DCC" w14:paraId="73CDF3E4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5C6FB0A" w14:textId="77777777" w:rsidR="003B6DCC" w:rsidRPr="009B7800" w:rsidRDefault="003B6DCC" w:rsidP="003B6DC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D999E33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7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90 , 894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956F621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.9 , 82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82CFD2C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29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909 , 4417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0F948C4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3.3 , 117.1)</w:t>
            </w:r>
          </w:p>
        </w:tc>
        <w:tc>
          <w:tcPr>
            <w:tcW w:w="1556" w:type="dxa"/>
            <w:vAlign w:val="center"/>
          </w:tcPr>
          <w:p w14:paraId="6669617D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.5 , 50.1)</w:t>
            </w:r>
          </w:p>
        </w:tc>
      </w:tr>
      <w:tr w:rsidR="003B6DCC" w14:paraId="1AE203CD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F1258DB" w14:textId="77777777" w:rsidR="003B6DCC" w:rsidRPr="009B7800" w:rsidRDefault="003B6DCC" w:rsidP="003B6DC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DE79A1B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7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736 , 984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90FE1C3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.2 , 73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154DB84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19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326 , 2918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F764386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1.6 , 97.1)</w:t>
            </w:r>
          </w:p>
        </w:tc>
        <w:tc>
          <w:tcPr>
            <w:tcW w:w="1556" w:type="dxa"/>
            <w:vAlign w:val="center"/>
          </w:tcPr>
          <w:p w14:paraId="57094D29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 , 38.9)</w:t>
            </w:r>
          </w:p>
        </w:tc>
      </w:tr>
      <w:tr w:rsidR="003B6DCC" w14:paraId="6296C6F7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BB88425" w14:textId="77777777" w:rsidR="003B6DCC" w:rsidRPr="009B7800" w:rsidRDefault="003B6DCC" w:rsidP="003B6DC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0B273E2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9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772 , 699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9146310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.3 , 88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E296556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1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938 , 1671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52145EC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3.5 , 116.2)</w:t>
            </w:r>
          </w:p>
        </w:tc>
        <w:tc>
          <w:tcPr>
            <w:tcW w:w="1556" w:type="dxa"/>
            <w:vAlign w:val="center"/>
          </w:tcPr>
          <w:p w14:paraId="5884329E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 , 37.8)</w:t>
            </w:r>
          </w:p>
        </w:tc>
      </w:tr>
      <w:tr w:rsidR="003B6DCC" w14:paraId="5C406E1C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D5BDD54" w14:textId="77777777" w:rsidR="003B6DCC" w:rsidRPr="009B7800" w:rsidRDefault="003B6DCC" w:rsidP="003B6DC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846B30F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8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04 , 589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B503498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5 , 89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EFE8582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6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354 , 1586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554A158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6.1 , 120.3)</w:t>
            </w:r>
          </w:p>
        </w:tc>
        <w:tc>
          <w:tcPr>
            <w:tcW w:w="1556" w:type="dxa"/>
            <w:vAlign w:val="center"/>
          </w:tcPr>
          <w:p w14:paraId="5ABE93FE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.5 , 39.8)</w:t>
            </w:r>
          </w:p>
        </w:tc>
      </w:tr>
      <w:tr w:rsidR="003B6DCC" w14:paraId="70713106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ECD0529" w14:textId="77777777" w:rsidR="003B6DCC" w:rsidRPr="009B7800" w:rsidRDefault="003B6DCC" w:rsidP="003B6DC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A4BB955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6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228 , 7657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611B7A4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8 , 169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0BEC62D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55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3966 , 22360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1C57DA4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7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7 , 238.8)</w:t>
            </w:r>
          </w:p>
        </w:tc>
        <w:tc>
          <w:tcPr>
            <w:tcW w:w="1556" w:type="dxa"/>
            <w:vAlign w:val="center"/>
          </w:tcPr>
          <w:p w14:paraId="4071FFDA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.7 , 49.6)</w:t>
            </w:r>
          </w:p>
        </w:tc>
      </w:tr>
      <w:tr w:rsidR="003B6DCC" w14:paraId="3438D1BB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172A36C" w14:textId="77777777" w:rsidR="003B6DCC" w:rsidRPr="009B7800" w:rsidRDefault="003B6DCC" w:rsidP="003B6DC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5F443F8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14 , 127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6E063D9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.1 , 85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963651B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6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235 , 1256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52A9E85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6.8 , 107.6)</w:t>
            </w:r>
          </w:p>
        </w:tc>
        <w:tc>
          <w:tcPr>
            <w:tcW w:w="1556" w:type="dxa"/>
            <w:vAlign w:val="center"/>
          </w:tcPr>
          <w:p w14:paraId="4F100266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 , 30.6)</w:t>
            </w:r>
          </w:p>
        </w:tc>
      </w:tr>
      <w:tr w:rsidR="003B6DCC" w14:paraId="12A97FE7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2D2C223" w14:textId="77777777" w:rsidR="003B6DCC" w:rsidRPr="009B7800" w:rsidRDefault="003B6DCC" w:rsidP="003B6DC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A6E6BF7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9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80 , 565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930C5DD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2.8 , 73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F2385AD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69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140 , 1894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0CC2840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.5 , 86.5)</w:t>
            </w:r>
          </w:p>
        </w:tc>
        <w:tc>
          <w:tcPr>
            <w:tcW w:w="1556" w:type="dxa"/>
            <w:vAlign w:val="center"/>
          </w:tcPr>
          <w:p w14:paraId="5330D007" w14:textId="77777777" w:rsidR="003B6DCC" w:rsidRDefault="003B6DCC" w:rsidP="003B6DC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.4 , 25.9)</w:t>
            </w:r>
          </w:p>
        </w:tc>
      </w:tr>
    </w:tbl>
    <w:p w14:paraId="56C48B6F" w14:textId="0F4D7318" w:rsidR="00EB6E57" w:rsidRPr="0057639D" w:rsidRDefault="00EB6E57" w:rsidP="00EB6E57">
      <w:pPr>
        <w:rPr>
          <w:sz w:val="24"/>
          <w:szCs w:val="24"/>
        </w:rPr>
      </w:pPr>
      <w:r>
        <w:rPr>
          <w:sz w:val="24"/>
          <w:szCs w:val="24"/>
        </w:rPr>
        <w:t>Abbreviations: UI: Uncertainty interval; ASR: Age-standardised rate</w:t>
      </w:r>
      <w:r>
        <w:rPr>
          <w:sz w:val="24"/>
          <w:szCs w:val="24"/>
        </w:rPr>
        <w:t>.</w:t>
      </w:r>
    </w:p>
    <w:p w14:paraId="0B9C6EDA" w14:textId="77777777"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39D"/>
    <w:rsid w:val="00024521"/>
    <w:rsid w:val="00050469"/>
    <w:rsid w:val="00104A95"/>
    <w:rsid w:val="001C21B3"/>
    <w:rsid w:val="00264E9A"/>
    <w:rsid w:val="00265E30"/>
    <w:rsid w:val="00296496"/>
    <w:rsid w:val="002C48E9"/>
    <w:rsid w:val="002C5F32"/>
    <w:rsid w:val="00324AB8"/>
    <w:rsid w:val="003B6DCC"/>
    <w:rsid w:val="004418FF"/>
    <w:rsid w:val="004860E2"/>
    <w:rsid w:val="004953B5"/>
    <w:rsid w:val="004A45E1"/>
    <w:rsid w:val="004B6717"/>
    <w:rsid w:val="004D713B"/>
    <w:rsid w:val="004F3C0D"/>
    <w:rsid w:val="004F462B"/>
    <w:rsid w:val="004F5B38"/>
    <w:rsid w:val="0057639D"/>
    <w:rsid w:val="005F4C72"/>
    <w:rsid w:val="00602D76"/>
    <w:rsid w:val="009B7800"/>
    <w:rsid w:val="00AA3C1F"/>
    <w:rsid w:val="00B8624B"/>
    <w:rsid w:val="00BE41AB"/>
    <w:rsid w:val="00BF2685"/>
    <w:rsid w:val="00C86EF7"/>
    <w:rsid w:val="00DD4E0C"/>
    <w:rsid w:val="00DE6234"/>
    <w:rsid w:val="00E60ACB"/>
    <w:rsid w:val="00EB6E57"/>
    <w:rsid w:val="00FE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AE543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448</Words>
  <Characters>255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ria Nejadghaderi</cp:lastModifiedBy>
  <cp:revision>59</cp:revision>
  <dcterms:created xsi:type="dcterms:W3CDTF">2021-07-11T05:05:00Z</dcterms:created>
  <dcterms:modified xsi:type="dcterms:W3CDTF">2022-10-03T21:28:00Z</dcterms:modified>
</cp:coreProperties>
</file>